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082" w:rsidRPr="006B4905" w:rsidRDefault="007D0B15">
      <w:pPr>
        <w:rPr>
          <w:b/>
          <w:noProof/>
          <w:u w:val="single"/>
          <w:lang w:val="ms-MY" w:eastAsia="ms-MY"/>
        </w:rPr>
      </w:pPr>
      <w:r w:rsidRPr="00CD645E">
        <w:rPr>
          <w:b/>
          <w:noProof/>
          <w:u w:val="single"/>
          <w:lang w:val="ms-MY" w:eastAsia="ms-MY"/>
        </w:rPr>
        <w:t>Additional file 1</w:t>
      </w:r>
    </w:p>
    <w:p w:rsidR="00A46BDA" w:rsidRPr="006B4905" w:rsidRDefault="00A46BDA">
      <w:pPr>
        <w:rPr>
          <w:b/>
          <w:noProof/>
          <w:u w:val="single"/>
          <w:lang w:val="ms-MY" w:eastAsia="ms-MY"/>
        </w:rPr>
      </w:pPr>
    </w:p>
    <w:p w:rsidR="00A46BDA" w:rsidRPr="006B4905" w:rsidRDefault="00A46BDA" w:rsidP="00A46BDA">
      <w:pPr>
        <w:spacing w:line="480" w:lineRule="auto"/>
        <w:jc w:val="center"/>
      </w:pPr>
      <w:r w:rsidRPr="006B4905">
        <w:rPr>
          <w:noProof/>
          <w:lang w:eastAsia="en-US"/>
        </w:rPr>
        <w:drawing>
          <wp:inline distT="0" distB="0" distL="0" distR="0">
            <wp:extent cx="4761865" cy="357124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357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BDA" w:rsidRPr="006B4905" w:rsidRDefault="00A46BDA" w:rsidP="00A46BDA">
      <w:pPr>
        <w:jc w:val="both"/>
      </w:pPr>
      <w:r w:rsidRPr="006B4905">
        <w:rPr>
          <w:b/>
        </w:rPr>
        <w:t>Figure S1</w:t>
      </w:r>
      <w:r w:rsidRPr="006B4905">
        <w:t xml:space="preserve"> TG curves of as-prepared MCM-41 synthesized from three subsequent cycles: (a) M-1, (b) M-2 and (c) M-3.</w:t>
      </w:r>
    </w:p>
    <w:p w:rsidR="00A46BDA" w:rsidRPr="006B4905" w:rsidRDefault="00A46BDA">
      <w:pPr>
        <w:rPr>
          <w:b/>
          <w:noProof/>
          <w:u w:val="single"/>
          <w:lang w:eastAsia="ms-MY"/>
        </w:rPr>
      </w:pPr>
      <w:r w:rsidRPr="006B4905">
        <w:rPr>
          <w:b/>
          <w:noProof/>
          <w:u w:val="single"/>
          <w:lang w:eastAsia="ms-MY"/>
        </w:rPr>
        <w:br w:type="page"/>
      </w:r>
    </w:p>
    <w:p w:rsidR="00251082" w:rsidRPr="006B4905" w:rsidRDefault="00251082">
      <w:pPr>
        <w:rPr>
          <w:b/>
          <w:noProof/>
          <w:u w:val="single"/>
          <w:lang w:eastAsia="ms-MY"/>
        </w:rPr>
      </w:pPr>
    </w:p>
    <w:p w:rsidR="00617E64" w:rsidRPr="006B4905" w:rsidRDefault="00251082" w:rsidP="00251082">
      <w:pPr>
        <w:jc w:val="center"/>
      </w:pPr>
      <w:r w:rsidRPr="006B4905">
        <w:rPr>
          <w:noProof/>
          <w:lang w:eastAsia="en-US"/>
        </w:rPr>
        <w:drawing>
          <wp:inline distT="0" distB="0" distL="0" distR="0">
            <wp:extent cx="3946775" cy="31235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5210" t="5568" r="5845" b="6308"/>
                    <a:stretch/>
                  </pic:blipFill>
                  <pic:spPr bwMode="auto">
                    <a:xfrm>
                      <a:off x="0" y="0"/>
                      <a:ext cx="3956045" cy="3130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51082" w:rsidRPr="006B4905" w:rsidRDefault="00251082" w:rsidP="00251082">
      <w:pPr>
        <w:jc w:val="center"/>
      </w:pPr>
    </w:p>
    <w:p w:rsidR="00251082" w:rsidRPr="006B4905" w:rsidRDefault="007C2CF1" w:rsidP="00251082">
      <w:pPr>
        <w:jc w:val="both"/>
      </w:pPr>
      <w:r w:rsidRPr="00CD645E">
        <w:rPr>
          <w:b/>
        </w:rPr>
        <w:t>Fig</w:t>
      </w:r>
      <w:r w:rsidR="006435A8" w:rsidRPr="00CD645E">
        <w:rPr>
          <w:b/>
        </w:rPr>
        <w:t>ure</w:t>
      </w:r>
      <w:r w:rsidRPr="00CD645E">
        <w:rPr>
          <w:b/>
        </w:rPr>
        <w:t xml:space="preserve"> S</w:t>
      </w:r>
      <w:r w:rsidR="00B51A7C" w:rsidRPr="00CD645E">
        <w:rPr>
          <w:b/>
        </w:rPr>
        <w:t>2</w:t>
      </w:r>
      <w:r w:rsidRPr="006B4905">
        <w:t xml:space="preserve"> </w:t>
      </w:r>
      <w:r w:rsidR="00251082" w:rsidRPr="006B4905">
        <w:t xml:space="preserve">Infrared spectra of fresh CTABr (black) and CTABr recrystallized from waste mother liquor (red). The presence of </w:t>
      </w:r>
      <w:r w:rsidR="00C2323D" w:rsidRPr="006B4905">
        <w:t>-</w:t>
      </w:r>
      <w:r w:rsidR="00251082" w:rsidRPr="006B4905">
        <w:t>OH bands at 3</w:t>
      </w:r>
      <w:r w:rsidR="00C2323D" w:rsidRPr="006B4905">
        <w:t>,</w:t>
      </w:r>
      <w:r w:rsidR="00251082" w:rsidRPr="006B4905">
        <w:t>375 and 1</w:t>
      </w:r>
      <w:r w:rsidR="00C2323D" w:rsidRPr="006B4905">
        <w:t>,</w:t>
      </w:r>
      <w:r w:rsidR="00251082" w:rsidRPr="006B4905">
        <w:t>630 cm</w:t>
      </w:r>
      <w:r w:rsidR="00C2323D" w:rsidRPr="006B4905">
        <w:rPr>
          <w:rStyle w:val="simple"/>
          <w:vertAlign w:val="superscript"/>
        </w:rPr>
        <w:t>−</w:t>
      </w:r>
      <w:r w:rsidR="00251082" w:rsidRPr="006B4905">
        <w:rPr>
          <w:vertAlign w:val="superscript"/>
        </w:rPr>
        <w:t>1</w:t>
      </w:r>
      <w:r w:rsidR="00251082" w:rsidRPr="006B4905">
        <w:t xml:space="preserve"> in recrystallized CTABr are due to the adsorpti</w:t>
      </w:r>
      <w:r w:rsidRPr="006B4905">
        <w:t>on of moisture from environment</w:t>
      </w:r>
      <w:r w:rsidR="00BB20DA" w:rsidRPr="006B4905">
        <w:t>.</w:t>
      </w:r>
      <w:r w:rsidR="00251082" w:rsidRPr="006B4905">
        <w:t xml:space="preserve">    </w:t>
      </w:r>
    </w:p>
    <w:sectPr w:rsidR="00251082" w:rsidRPr="006B4905" w:rsidSect="007E44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ocumentProtection w:edit="trackedChanges" w:enforcement="0"/>
  <w:defaultTabStop w:val="708"/>
  <w:hyphenationZone w:val="425"/>
  <w:characterSpacingControl w:val="doNotCompress"/>
  <w:compat/>
  <w:rsids>
    <w:rsidRoot w:val="00251082"/>
    <w:rsid w:val="00251082"/>
    <w:rsid w:val="002A50E6"/>
    <w:rsid w:val="00494E6A"/>
    <w:rsid w:val="00497295"/>
    <w:rsid w:val="00522D1E"/>
    <w:rsid w:val="00617E64"/>
    <w:rsid w:val="006435A8"/>
    <w:rsid w:val="006B4905"/>
    <w:rsid w:val="007C2CF1"/>
    <w:rsid w:val="007C3042"/>
    <w:rsid w:val="007D0B15"/>
    <w:rsid w:val="007E14B3"/>
    <w:rsid w:val="007E44B6"/>
    <w:rsid w:val="00956AA0"/>
    <w:rsid w:val="009E3FFF"/>
    <w:rsid w:val="00A46BDA"/>
    <w:rsid w:val="00B402D6"/>
    <w:rsid w:val="00B51A7C"/>
    <w:rsid w:val="00BB20DA"/>
    <w:rsid w:val="00C2323D"/>
    <w:rsid w:val="00CD645E"/>
    <w:rsid w:val="00D413C5"/>
    <w:rsid w:val="00E71B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FFF"/>
    <w:rPr>
      <w:rFonts w:ascii="Times New Roman" w:eastAsia="SimSun" w:hAnsi="Times New Roman" w:cs="Times New Roman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082"/>
    <w:rPr>
      <w:rFonts w:ascii="Tahoma" w:eastAsia="SimSun" w:hAnsi="Tahoma" w:cs="Tahoma"/>
      <w:sz w:val="16"/>
      <w:szCs w:val="16"/>
      <w:lang w:val="en-US" w:eastAsia="zh-CN"/>
    </w:rPr>
  </w:style>
  <w:style w:type="character" w:customStyle="1" w:styleId="simple">
    <w:name w:val="simple"/>
    <w:basedOn w:val="DefaultParagraphFont"/>
    <w:rsid w:val="00C232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FFF"/>
    <w:rPr>
      <w:rFonts w:ascii="Times New Roman" w:eastAsia="SimSun" w:hAnsi="Times New Roman" w:cs="Times New Roman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082"/>
    <w:rPr>
      <w:rFonts w:ascii="Tahoma" w:eastAsia="SimSun" w:hAnsi="Tahoma" w:cs="Tahoma"/>
      <w:sz w:val="16"/>
      <w:szCs w:val="16"/>
      <w:lang w:val="en-US" w:eastAsia="zh-CN"/>
    </w:rPr>
  </w:style>
  <w:style w:type="character" w:customStyle="1" w:styleId="simple">
    <w:name w:val="simple"/>
    <w:basedOn w:val="DefaultParagraphFont"/>
    <w:rsid w:val="00C232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4FDACF-3E53-4501-BBEF-A00E3BA99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cueco</cp:lastModifiedBy>
  <cp:revision>6</cp:revision>
  <dcterms:created xsi:type="dcterms:W3CDTF">2013-03-04T01:03:00Z</dcterms:created>
  <dcterms:modified xsi:type="dcterms:W3CDTF">2013-03-04T08:37:00Z</dcterms:modified>
</cp:coreProperties>
</file>